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haracteristics of the 20 real patients used to develop the case-vignettes </w:t>
      </w:r>
    </w:p>
    <w:p>
      <w:pPr>
        <w:pStyle w:val="Title"/>
        <w:suppressAutoHyphens w:val="true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GB" w:eastAsia="ar-SA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ar-SA"/>
        </w:rPr>
      </w:r>
    </w:p>
    <w:tbl>
      <w:tblPr>
        <w:tblW w:w="16045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735"/>
        <w:gridCol w:w="1694"/>
        <w:gridCol w:w="1843"/>
        <w:gridCol w:w="1843"/>
        <w:gridCol w:w="1842"/>
        <w:gridCol w:w="1877"/>
      </w:tblGrid>
      <w:tr>
        <w:trPr/>
        <w:tc>
          <w:tcPr>
            <w:tcW w:w="521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art surgery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astrointes-tinal surger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thopaedic</w:t>
            </w:r>
          </w:p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NT</w:t>
            </w:r>
          </w:p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bstetrical</w:t>
            </w:r>
          </w:p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18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uro</w:t>
            </w:r>
          </w:p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rgery</w:t>
            </w:r>
          </w:p>
        </w:tc>
      </w:tr>
      <w:tr>
        <w:trPr/>
        <w:tc>
          <w:tcPr>
            <w:tcW w:w="5211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5</w:t>
            </w:r>
          </w:p>
        </w:tc>
        <w:tc>
          <w:tcPr>
            <w:tcW w:w="16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5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4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2</w:t>
            </w:r>
          </w:p>
        </w:tc>
        <w:tc>
          <w:tcPr>
            <w:tcW w:w="18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2</w:t>
            </w:r>
          </w:p>
        </w:tc>
        <w:tc>
          <w:tcPr>
            <w:tcW w:w="18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=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in years, median (IQR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61-76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 (61-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.5 (64-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.5 (56-6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5 (27-3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 (55-68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s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dy mass index, median (IQR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(29-33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 (24-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5 (28.7-36.2)</w:t>
            </w:r>
          </w:p>
        </w:tc>
      </w:tr>
      <w:tr>
        <w:trPr>
          <w:trHeight w:val="74" w:hRule="atLeast"/>
        </w:trPr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 mellitus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SA score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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3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perative time in minutes, median (IQR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5 (230-27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0 (130-2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.5 (62-1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0 (255-28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5 (143-348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0 (165-375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paroscopic procedure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phylactic antibiotics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ys from surgery to SSI suspicion, median (IQR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6-14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4-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5 (9.7-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6.5-13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8-1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21.5-32.5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und modification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8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ucocytes &gt;10 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8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8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ver &gt;38°C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crobiological wound sample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f yes,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utrophils upon microscopy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gnificant microorganism, n (%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biotic treatment, n (%)</w:t>
            </w:r>
          </w:p>
        </w:tc>
        <w:tc>
          <w:tcPr>
            <w:tcW w:w="1735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60)</w:t>
            </w:r>
          </w:p>
        </w:tc>
        <w:tc>
          <w:tcPr>
            <w:tcW w:w="1694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80)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77" w:type="dxa"/>
            <w:tcBorders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  <w:tr>
        <w:trPr/>
        <w:tc>
          <w:tcPr>
            <w:tcW w:w="5211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-operation, n (%)</w:t>
            </w:r>
          </w:p>
        </w:tc>
        <w:tc>
          <w:tcPr>
            <w:tcW w:w="1735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694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842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877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</w:tr>
    </w:tbl>
    <w:p>
      <w:pPr>
        <w:pStyle w:val="Normal"/>
        <w:tabs>
          <w:tab w:val="clear" w:pos="708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QR, interquartile range; ASA, American Society of Anesthesiology (the ASA score include five classes, with higher score denoting higher risk of anaesthesia complications and surgical-site infection); NA, Non available </w:t>
      </w:r>
    </w:p>
    <w:p>
      <w:pPr>
        <w:pStyle w:val="Ecxmso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74" w:right="1474" w:gutter="0" w:header="709" w:top="1474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Ecxmsonormal">
    <w:name w:val="ecxmsonormal"/>
    <w:basedOn w:val="Normal"/>
    <w:qFormat/>
    <w:pPr>
      <w:suppressAutoHyphens w:val="false"/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8:10:00Z</dcterms:created>
  <dc:creator>isabelle Lolom</dc:creator>
  <dc:description/>
  <cp:keywords/>
  <dc:language>en-US</dc:language>
  <cp:lastModifiedBy>isabelle Lolom</cp:lastModifiedBy>
  <dcterms:modified xsi:type="dcterms:W3CDTF">2013-06-13T08:10:00Z</dcterms:modified>
  <cp:revision>2</cp:revision>
  <dc:subject/>
  <dc:title>Appendix:</dc:title>
</cp:coreProperties>
</file>